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49F" w:rsidRPr="007A457C" w:rsidRDefault="0080249F" w:rsidP="0080249F">
      <w:pPr>
        <w:rPr>
          <w:rFonts w:ascii="Times New Roman" w:eastAsia="等线" w:hAnsi="Times New Roman" w:cs="Times New Roman" w:hint="eastAsia"/>
          <w:b/>
          <w:color w:val="000000"/>
          <w:sz w:val="22"/>
        </w:rPr>
      </w:pPr>
      <w:r w:rsidRPr="007A457C">
        <w:rPr>
          <w:rFonts w:ascii="Times New Roman" w:eastAsia="等线" w:hAnsi="Times New Roman" w:cs="Times New Roman"/>
          <w:b/>
          <w:color w:val="000000"/>
          <w:sz w:val="22"/>
        </w:rPr>
        <w:t>S1 Table. Primers used in the experiments</w:t>
      </w:r>
    </w:p>
    <w:tbl>
      <w:tblPr>
        <w:tblStyle w:val="a3"/>
        <w:tblpPr w:leftFromText="180" w:rightFromText="180" w:vertAnchor="page" w:horzAnchor="margin" w:tblpY="1949"/>
        <w:tblW w:w="8647" w:type="dxa"/>
        <w:tblLayout w:type="fixed"/>
        <w:tblLook w:val="04A0" w:firstRow="1" w:lastRow="0" w:firstColumn="1" w:lastColumn="0" w:noHBand="0" w:noVBand="1"/>
      </w:tblPr>
      <w:tblGrid>
        <w:gridCol w:w="1668"/>
        <w:gridCol w:w="6979"/>
      </w:tblGrid>
      <w:tr w:rsidR="0080249F" w:rsidRPr="00AC1ED7" w:rsidTr="0080249F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Cs/>
                <w:sz w:val="20"/>
                <w:szCs w:val="20"/>
              </w:rPr>
              <w:t>Primer names</w:t>
            </w:r>
          </w:p>
        </w:tc>
        <w:tc>
          <w:tcPr>
            <w:tcW w:w="6979" w:type="dxa"/>
            <w:tcBorders>
              <w:left w:val="nil"/>
              <w:bottom w:val="single" w:sz="4" w:space="0" w:color="auto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Cs/>
                <w:sz w:val="20"/>
                <w:szCs w:val="20"/>
              </w:rPr>
              <w:t>Primer sequence (5’-3’)</w:t>
            </w:r>
          </w:p>
        </w:tc>
      </w:tr>
      <w:tr w:rsidR="0080249F" w:rsidRPr="00AC1ED7" w:rsidTr="0080249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Gene cloning</w:t>
            </w:r>
          </w:p>
        </w:tc>
        <w:tc>
          <w:tcPr>
            <w:tcW w:w="6979" w:type="dxa"/>
            <w:tcBorders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GTTAGCTCGTGTTGACT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TCGT</w:t>
            </w:r>
            <w:bookmarkStart w:id="0" w:name="_GoBack"/>
            <w:bookmarkEnd w:id="0"/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CCTTTGACTTTG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1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AAAAGTTGGGGACAG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1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TTACGGCTCACTTTC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2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CGCAAGTTATCAGTGAAA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2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32"/>
            <w:bookmarkStart w:id="2" w:name="OLE_LINK33"/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TGAAGCAAGTTTACCGT</w:t>
            </w:r>
            <w:bookmarkEnd w:id="1"/>
            <w:bookmarkEnd w:id="2"/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TAATAGTGCAAGCGCCA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CCAGTTATGTTTGCGATGA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Expression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TCCAGGGTACCATGGTTGAAATAGGCGCCCC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TCCAGGGATCCTCATTGCTTTTTCTCAGGTTT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29"/>
            <w:bookmarkStart w:id="4" w:name="OLE_LINK30"/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AC</w:t>
            </w:r>
            <w:bookmarkEnd w:id="3"/>
            <w:bookmarkEnd w:id="4"/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ACC</w:t>
            </w:r>
            <w:bookmarkStart w:id="5" w:name="OLE_LINK24"/>
            <w:bookmarkStart w:id="6" w:name="OLE_LINK25"/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GTGAAAGATTACTCGG</w:t>
            </w:r>
            <w:bookmarkEnd w:id="5"/>
            <w:bookmarkEnd w:id="6"/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7" w:name="OLE_LINK72"/>
            <w:bookmarkStart w:id="8" w:name="OLE_LINK73"/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ACCTCGAGT</w:t>
            </w:r>
            <w:bookmarkEnd w:id="7"/>
            <w:bookmarkEnd w:id="8"/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TTAAGCTTATCCAG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QRT-PC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Actb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GGTATTGCTGACCGTATG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Actb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GTTGGAAGGTGGAGAGGGA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cR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TTGCCCGTCAGTAC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cR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GCTTCTCATTGAG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AAACGGTTCACCTACTACG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CGCTTCATCTTCGCTATC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2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CGAGGGTCAAGTCTGAGGT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2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TTATTAGTCGTGGTGGT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Foxo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eastAsia="宋体" w:hAnsi="Times New Roman" w:cs="Times New Roman"/>
                <w:sz w:val="20"/>
                <w:szCs w:val="20"/>
              </w:rPr>
              <w:t>TCATTACCCAAGCCAGCA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Foxo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eastAsia="宋体" w:hAnsi="Times New Roman" w:cs="Times New Roman"/>
                <w:sz w:val="20"/>
                <w:szCs w:val="20"/>
              </w:rPr>
              <w:t>TCCATCCAGCCGAAGA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GATTTGCCGAACCCTAT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ACAAGATGTGCGTTTACT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AGGAGTTCACGAT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CTTCTGTCCCTTATT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GTCACCAAGTCGCTGT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ATCCTCCTGCCATAACATC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1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CTTCTTAGCAAGACCCAGCA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1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AGGTCAAGGAACTCGCCAT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Usp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CCTGACAGCAATGT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Usp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QRT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CCAGCTCCAGCTGACTGAA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cR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AATACGACTCACTATAGGGACGCTGGTATAACAACGGAG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cR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AATACGACTCACTATAGGGAAGCTGGAGCAACTCCTCAC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GGTTCATCCTTCTAACGGTGG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GGTCGCTTCATCTTCGCTATC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2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GCGAGGGTCAAGTCTGAGGT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ErGpcr2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GTTAAGGCTGTTTGATGTT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Foxo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AACTCTTCGGCTGGATG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Foxo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GTGCGTGCTGATGTGG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ATGGCACCTTCTTG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ACCTCGCCCTTGTA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</w:t>
            </w: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GCGACAACGACCTAC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</w:t>
            </w: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CCTCGATCATACCCAC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CATGGTGTAATGTCAGCT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CGTAATACGACTCACTATAGTGTTCAAGATCAGACA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Usp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AATACGACTCACTATAGGGACGAACCATCCCCTAAGTGGTT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Usp1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NAi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AATACGACTCACTATAGGGACCTTGATGAGCAGGATCTGGT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Overexpression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GATCTCGATGGTTGAAATAGGCGCC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GGGTACC TTGCTTTTTCTCAGGTTTCTTCA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GATCTCGATGGTTCCTGCGCCG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TGGCGCGCCGAGTTGTTCTTGTCGATGTTGTGAA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en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GATCTCGATGGGTATTTGCGTGAG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en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TGGCGCGCCGACAAGTATGTAGATTCAC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AGATCTCG ATGTCCCGCGAGAGCC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tpn6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oex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TGGCGCGCCGATGTTTGCGATGAGTTTACC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Feeding exp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GAGCTCCTGAAGCACAGCCACA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CTCGAGGTTCGGCAAATCCATA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AGATCTGGAGGAAGTGGACGAC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11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CCCGGGGGGACGCTTGATGAGA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Ptpn6 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CTCA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GAGCTCCATGGTGTAATGTCAGCT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Ptpn6 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ACTCACTCGAGGTTCAAGATCAGACAGT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b/>
                <w:sz w:val="20"/>
                <w:szCs w:val="20"/>
              </w:rPr>
              <w:t>ChIP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P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GAATTTGATGGTGGAA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>HaP60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 xml:space="preserve"> P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A3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CTTGCATCTCGTTTGCG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Ptpn6 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TCAATGACTCTCAACGCA</w:t>
            </w:r>
          </w:p>
        </w:tc>
      </w:tr>
      <w:tr w:rsidR="0080249F" w:rsidRPr="00AC1ED7" w:rsidTr="0080249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Ptpn6 </w:t>
            </w: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</w:tcPr>
          <w:p w:rsidR="0080249F" w:rsidRPr="002E5A36" w:rsidRDefault="0080249F" w:rsidP="0080249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5A36">
              <w:rPr>
                <w:rFonts w:ascii="Times New Roman" w:hAnsi="Times New Roman" w:cs="Times New Roman"/>
                <w:sz w:val="20"/>
                <w:szCs w:val="20"/>
              </w:rPr>
              <w:t>ACTTTGCACTCTTGTATAAC</w:t>
            </w:r>
          </w:p>
        </w:tc>
      </w:tr>
      <w:tr w:rsidR="0080249F" w:rsidRPr="00AC1ED7" w:rsidTr="0080249F">
        <w:tc>
          <w:tcPr>
            <w:tcW w:w="8647" w:type="dxa"/>
            <w:gridSpan w:val="2"/>
            <w:tcBorders>
              <w:left w:val="nil"/>
              <w:bottom w:val="nil"/>
              <w:right w:val="nil"/>
            </w:tcBorders>
          </w:tcPr>
          <w:p w:rsidR="002E5A36" w:rsidRPr="004A1024" w:rsidRDefault="002E5A36" w:rsidP="0080249F">
            <w:pP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</w:pPr>
          </w:p>
        </w:tc>
      </w:tr>
    </w:tbl>
    <w:p w:rsidR="0080249F" w:rsidRPr="007C3878" w:rsidRDefault="0080249F" w:rsidP="008024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E15FD" w:rsidRDefault="00FE15FD"/>
    <w:sectPr w:rsidR="00FE1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0929" w:rsidRDefault="00700929" w:rsidP="0080249F">
      <w:r>
        <w:separator/>
      </w:r>
    </w:p>
  </w:endnote>
  <w:endnote w:type="continuationSeparator" w:id="0">
    <w:p w:rsidR="00700929" w:rsidRDefault="00700929" w:rsidP="0080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0929" w:rsidRDefault="00700929" w:rsidP="0080249F">
      <w:r>
        <w:separator/>
      </w:r>
    </w:p>
  </w:footnote>
  <w:footnote w:type="continuationSeparator" w:id="0">
    <w:p w:rsidR="00700929" w:rsidRDefault="00700929" w:rsidP="00802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9F"/>
    <w:rsid w:val="002E5A36"/>
    <w:rsid w:val="00700929"/>
    <w:rsid w:val="0080249F"/>
    <w:rsid w:val="00FE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A8C2"/>
  <w15:chartTrackingRefBased/>
  <w15:docId w15:val="{86499624-623B-4206-A26F-60D0267AF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2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0249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02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249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2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249F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80249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A485A-B611-433A-AE97-851F701B2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ang</dc:creator>
  <cp:keywords/>
  <dc:description/>
  <cp:lastModifiedBy>Wang Ziyang</cp:lastModifiedBy>
  <cp:revision>2</cp:revision>
  <dcterms:created xsi:type="dcterms:W3CDTF">2021-01-28T04:35:00Z</dcterms:created>
  <dcterms:modified xsi:type="dcterms:W3CDTF">2021-01-28T04:49:00Z</dcterms:modified>
</cp:coreProperties>
</file>